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814BF" w14:textId="15D3F6E0" w:rsidR="0097278E" w:rsidRPr="00F1602B" w:rsidRDefault="000048A2" w:rsidP="00F1602B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1602B">
        <w:rPr>
          <w:rFonts w:ascii="Times New Roman" w:hAnsi="Times New Roman" w:cs="Times New Roman"/>
          <w:sz w:val="21"/>
          <w:szCs w:val="21"/>
        </w:rPr>
        <w:t>Supplementary Table 1. Subgroup Analysis of Fibroid Location and Treatment Efficac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00"/>
        <w:gridCol w:w="2200"/>
        <w:gridCol w:w="2200"/>
        <w:gridCol w:w="2200"/>
        <w:gridCol w:w="2200"/>
        <w:gridCol w:w="2199"/>
        <w:gridCol w:w="2199"/>
      </w:tblGrid>
      <w:tr w:rsidR="000048A2" w:rsidRPr="00F1602B" w14:paraId="13FBD40D" w14:textId="77777777" w:rsidTr="000048A2">
        <w:trPr>
          <w:trHeight w:val="1425"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EAA93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broid Locatio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2A0B1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roup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B9798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36E45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-treatment Volume (mean ± SD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A34EA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t-treatment Volume (mean ± SD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CEBC6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olume Reduction (%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DBA95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</w:tr>
      <w:tr w:rsidR="000048A2" w:rsidRPr="00F1602B" w14:paraId="7AE01522" w14:textId="77777777" w:rsidTr="000048A2">
        <w:trPr>
          <w:trHeight w:val="570"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02BC2E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terior Uteru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FA1929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A+CA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A41BAE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C69742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80 ± 8.4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A5AFE6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60 ± 2.2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59B3C4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.50%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523C4C" w14:textId="74597CF4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 w:rsidR="00D87CC2"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</w:tr>
      <w:tr w:rsidR="000048A2" w:rsidRPr="00F1602B" w14:paraId="07C5EAD3" w14:textId="77777777" w:rsidTr="000048A2">
        <w:trPr>
          <w:trHeight w:val="57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7BE5A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E460F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26C3D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F4DB5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50 ± 7.8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4E1A8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40 ± 3.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1E01D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7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FC2EE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048A2" w:rsidRPr="00F1602B" w14:paraId="5D8C476A" w14:textId="77777777" w:rsidTr="000048A2">
        <w:trPr>
          <w:trHeight w:val="57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E4345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terior Uteru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784C2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A+C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CE663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F2AA0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00 ± 8.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2FA9D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10 ± 2.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5459B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3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C2CB7" w14:textId="6AF079B3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  <w:r w:rsidR="00D87CC2"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</w:tr>
      <w:tr w:rsidR="000048A2" w:rsidRPr="00F1602B" w14:paraId="1064B440" w14:textId="77777777" w:rsidTr="000048A2">
        <w:trPr>
          <w:trHeight w:val="57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C8CAA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D49D3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5E4FE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EA6BC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00 ± 7.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F588F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60 ± 3.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52CC2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3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2DAE8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048A2" w:rsidRPr="00F1602B" w14:paraId="62FD934C" w14:textId="77777777" w:rsidTr="000048A2">
        <w:trPr>
          <w:trHeight w:val="57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3B70C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undal Uteru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1F8E3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A+C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5F8C8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5D2BE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50 ± 8.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2A4CE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80 ± 2.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94E52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7.8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E97AD" w14:textId="000032C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  <w:r w:rsidR="008805FF"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0048A2" w:rsidRPr="00F1602B" w14:paraId="73C9EB21" w14:textId="77777777" w:rsidTr="000048A2">
        <w:trPr>
          <w:trHeight w:val="570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8C771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8050E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6BD1A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1988B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90 ± 7.5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5B6FC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20 ± 3.1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994A6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10%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8797F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7B138311" w14:textId="77777777" w:rsidR="00F1602B" w:rsidRPr="00F1602B" w:rsidRDefault="00F1602B" w:rsidP="00F1602B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1602B">
        <w:rPr>
          <w:rFonts w:ascii="Times New Roman" w:hAnsi="Times New Roman" w:cs="Times New Roman"/>
          <w:sz w:val="21"/>
          <w:szCs w:val="21"/>
        </w:rPr>
        <w:t>Abbreviations:</w:t>
      </w:r>
    </w:p>
    <w:p w14:paraId="36982C5F" w14:textId="77777777" w:rsidR="00F1602B" w:rsidRPr="00F1602B" w:rsidRDefault="00F1602B" w:rsidP="00F1602B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1602B">
        <w:rPr>
          <w:rFonts w:ascii="Times New Roman" w:hAnsi="Times New Roman" w:cs="Times New Roman"/>
          <w:sz w:val="21"/>
          <w:szCs w:val="21"/>
        </w:rPr>
        <w:t>MWA+CA: Microwave Ablation Combined with Chemical Ablation</w:t>
      </w:r>
    </w:p>
    <w:p w14:paraId="06EB0278" w14:textId="77777777" w:rsidR="00F1602B" w:rsidRPr="00F1602B" w:rsidRDefault="00F1602B" w:rsidP="00F1602B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1602B">
        <w:rPr>
          <w:rFonts w:ascii="Times New Roman" w:hAnsi="Times New Roman" w:cs="Times New Roman"/>
          <w:sz w:val="21"/>
          <w:szCs w:val="21"/>
        </w:rPr>
        <w:t>MWA: Microwave Ablation</w:t>
      </w:r>
    </w:p>
    <w:p w14:paraId="17DB9F4B" w14:textId="00CA73CA" w:rsidR="000048A2" w:rsidRPr="00F1602B" w:rsidRDefault="00F1602B" w:rsidP="00F1602B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1602B">
        <w:rPr>
          <w:rFonts w:ascii="Times New Roman" w:hAnsi="Times New Roman" w:cs="Times New Roman"/>
          <w:sz w:val="21"/>
          <w:szCs w:val="21"/>
        </w:rPr>
        <w:t>SD: Standard Deviation</w:t>
      </w:r>
    </w:p>
    <w:p w14:paraId="68C30665" w14:textId="77777777" w:rsidR="000048A2" w:rsidRPr="00F1602B" w:rsidRDefault="000048A2" w:rsidP="00F1602B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1602B">
        <w:rPr>
          <w:rFonts w:ascii="Times New Roman" w:hAnsi="Times New Roman" w:cs="Times New Roman"/>
          <w:sz w:val="21"/>
          <w:szCs w:val="21"/>
        </w:rPr>
        <w:br w:type="page"/>
      </w:r>
    </w:p>
    <w:p w14:paraId="47A1913D" w14:textId="79C6045D" w:rsidR="000048A2" w:rsidRPr="00F1602B" w:rsidRDefault="000048A2" w:rsidP="00F1602B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1602B">
        <w:rPr>
          <w:rFonts w:ascii="Times New Roman" w:hAnsi="Times New Roman" w:cs="Times New Roman"/>
          <w:sz w:val="21"/>
          <w:szCs w:val="21"/>
        </w:rPr>
        <w:lastRenderedPageBreak/>
        <w:t>Supplementary Table 2. Subgroup Analysis Based on Distance to Endometrium and Treatment Efficac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00"/>
        <w:gridCol w:w="2200"/>
        <w:gridCol w:w="2200"/>
        <w:gridCol w:w="2200"/>
        <w:gridCol w:w="2200"/>
        <w:gridCol w:w="2199"/>
        <w:gridCol w:w="2199"/>
      </w:tblGrid>
      <w:tr w:rsidR="000048A2" w:rsidRPr="00F1602B" w14:paraId="43B517CC" w14:textId="77777777" w:rsidTr="000048A2">
        <w:trPr>
          <w:trHeight w:val="1425"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520C8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stance to Endometrium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77605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roup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75DBC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3A672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-treatment Volume (mean ± SD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5699C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t-treatment Volume (mean ± SD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16BCC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olume Reduction (%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1610E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</w:tr>
      <w:tr w:rsidR="000048A2" w:rsidRPr="00F1602B" w14:paraId="283B8450" w14:textId="77777777" w:rsidTr="000048A2">
        <w:trPr>
          <w:trHeight w:val="570"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5ED26A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2 cm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BAF629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A+CA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8271F1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59E585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60 ± 8.1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C6F748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80 ± 2.3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096870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80%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F85E03" w14:textId="6FD8D75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 w:rsidR="00D87CC2"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</w:tr>
      <w:tr w:rsidR="000048A2" w:rsidRPr="00F1602B" w14:paraId="42A72D25" w14:textId="77777777" w:rsidTr="000048A2">
        <w:trPr>
          <w:trHeight w:val="57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FC822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D7660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3194A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E129D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40 ± 7.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CC5B5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70 ± 3.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9A531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5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32D22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048A2" w:rsidRPr="00F1602B" w14:paraId="742498E1" w14:textId="77777777" w:rsidTr="000048A2">
        <w:trPr>
          <w:trHeight w:val="57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BBC56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–4 c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4E530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A+C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95A3F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80DD0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10 ± 8.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69FD5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50 ± 2.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E7BDA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.3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2535B" w14:textId="6EBD79F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</w:t>
            </w:r>
            <w:r w:rsidR="00D87CC2"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0048A2" w:rsidRPr="00F1602B" w14:paraId="3612B3F3" w14:textId="77777777" w:rsidTr="000048A2">
        <w:trPr>
          <w:trHeight w:val="57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9F33D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53C9C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2F128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A661E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20 ± 7.9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C7DE5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00 ± 3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66A60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0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B907C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048A2" w:rsidRPr="00F1602B" w14:paraId="35D44AB4" w14:textId="77777777" w:rsidTr="000048A2">
        <w:trPr>
          <w:trHeight w:val="57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E2F06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gt;4 c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EA012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A+C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F906F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4A727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90 ± 7.8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D38D1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20 ± 2.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985DE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.9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14442" w14:textId="2AEF7A46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</w:t>
            </w:r>
            <w:r w:rsidR="008805FF"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="00D87CC2"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</w:tr>
      <w:tr w:rsidR="000048A2" w:rsidRPr="00F1602B" w14:paraId="3BEB3567" w14:textId="77777777" w:rsidTr="000048A2">
        <w:trPr>
          <w:trHeight w:val="570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2B41B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44C0C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E632D7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92AB6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70 ± 7.4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86256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50 ± 3.1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512508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90%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0668B2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36BD9136" w14:textId="77777777" w:rsidR="00F1602B" w:rsidRPr="00F1602B" w:rsidRDefault="00F1602B" w:rsidP="00F1602B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1602B">
        <w:rPr>
          <w:rFonts w:ascii="Times New Roman" w:hAnsi="Times New Roman" w:cs="Times New Roman"/>
          <w:sz w:val="21"/>
          <w:szCs w:val="21"/>
        </w:rPr>
        <w:t>Abbreviations:</w:t>
      </w:r>
    </w:p>
    <w:p w14:paraId="21789A1D" w14:textId="77777777" w:rsidR="00F1602B" w:rsidRPr="00F1602B" w:rsidRDefault="00F1602B" w:rsidP="00F1602B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1602B">
        <w:rPr>
          <w:rFonts w:ascii="Times New Roman" w:hAnsi="Times New Roman" w:cs="Times New Roman"/>
          <w:sz w:val="21"/>
          <w:szCs w:val="21"/>
        </w:rPr>
        <w:t>MWA+CA: Microwave Ablation Combined with Chemical Ablation</w:t>
      </w:r>
    </w:p>
    <w:p w14:paraId="2ABD07AE" w14:textId="77777777" w:rsidR="00F1602B" w:rsidRPr="00F1602B" w:rsidRDefault="00F1602B" w:rsidP="00F1602B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1602B">
        <w:rPr>
          <w:rFonts w:ascii="Times New Roman" w:hAnsi="Times New Roman" w:cs="Times New Roman"/>
          <w:sz w:val="21"/>
          <w:szCs w:val="21"/>
        </w:rPr>
        <w:t>MWA: Microwave Ablation</w:t>
      </w:r>
    </w:p>
    <w:p w14:paraId="133B78B6" w14:textId="30DC5A14" w:rsidR="000048A2" w:rsidRPr="00F1602B" w:rsidRDefault="00F1602B" w:rsidP="00F1602B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1602B">
        <w:rPr>
          <w:rFonts w:ascii="Times New Roman" w:hAnsi="Times New Roman" w:cs="Times New Roman"/>
          <w:sz w:val="21"/>
          <w:szCs w:val="21"/>
        </w:rPr>
        <w:t>SD: Standard Deviation</w:t>
      </w:r>
    </w:p>
    <w:p w14:paraId="55B63962" w14:textId="77777777" w:rsidR="000048A2" w:rsidRPr="00F1602B" w:rsidRDefault="000048A2" w:rsidP="00F1602B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1602B">
        <w:rPr>
          <w:rFonts w:ascii="Times New Roman" w:hAnsi="Times New Roman" w:cs="Times New Roman"/>
          <w:sz w:val="21"/>
          <w:szCs w:val="21"/>
        </w:rPr>
        <w:br w:type="page"/>
      </w:r>
    </w:p>
    <w:p w14:paraId="12BAA755" w14:textId="7DFC4638" w:rsidR="000048A2" w:rsidRPr="00F1602B" w:rsidRDefault="000048A2" w:rsidP="00F1602B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1602B">
        <w:rPr>
          <w:rFonts w:ascii="Times New Roman" w:hAnsi="Times New Roman" w:cs="Times New Roman"/>
          <w:sz w:val="21"/>
          <w:szCs w:val="21"/>
        </w:rPr>
        <w:lastRenderedPageBreak/>
        <w:t>Supplementary Table 3. Subgroup Analysis Based on Vascularity Indices and Treatment Efficac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00"/>
        <w:gridCol w:w="2200"/>
        <w:gridCol w:w="2200"/>
        <w:gridCol w:w="2200"/>
        <w:gridCol w:w="2200"/>
        <w:gridCol w:w="2199"/>
        <w:gridCol w:w="2199"/>
      </w:tblGrid>
      <w:tr w:rsidR="000048A2" w:rsidRPr="00F1602B" w14:paraId="5DA139DE" w14:textId="77777777" w:rsidTr="000048A2">
        <w:trPr>
          <w:trHeight w:val="1425"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5FDA2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scularity Indice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0106E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roup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35156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41001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-treatment Volume (mean ± SD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6E64F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t-treatment Volume (mean ± SD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E2691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olume Reduction (%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A2F31" w14:textId="77777777" w:rsidR="000048A2" w:rsidRPr="00F1602B" w:rsidRDefault="000048A2" w:rsidP="00F1602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</w:tr>
      <w:tr w:rsidR="000048A2" w:rsidRPr="00F1602B" w14:paraId="3A775AE6" w14:textId="77777777" w:rsidTr="000048A2">
        <w:trPr>
          <w:trHeight w:val="570"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35E3D3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gh Vascularity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71D7E3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A+CA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740F30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77513F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90 ± 8.2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74A931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20 ± 2.1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8B8555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.80%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86E11F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0048A2" w:rsidRPr="00F1602B" w14:paraId="7A52336B" w14:textId="77777777" w:rsidTr="000048A2">
        <w:trPr>
          <w:trHeight w:val="57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6EE1E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9B018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54F3B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D3AFC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50 ± 7.5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CCA5C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30 ± 3.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C0C27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.0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B211E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0048A2" w:rsidRPr="00F1602B" w14:paraId="6FAC0908" w14:textId="77777777" w:rsidTr="000048A2">
        <w:trPr>
          <w:trHeight w:val="57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B8090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derate Vascularit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FF559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A+C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4136D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A0A00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30 ± 8.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E6DD4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60 ± 2.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830F5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.2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B2A21" w14:textId="0B00BC42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 w:rsidR="00D87CC2"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</w:tr>
      <w:tr w:rsidR="000048A2" w:rsidRPr="00F1602B" w14:paraId="3F1C62F1" w14:textId="77777777" w:rsidTr="000048A2">
        <w:trPr>
          <w:trHeight w:val="570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357F7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27379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W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4D381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2E118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80 ± 7.8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2187B" w14:textId="77777777" w:rsidR="000048A2" w:rsidRPr="00F1602B" w:rsidRDefault="000048A2" w:rsidP="00F1602B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20 ± 3.3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1FA75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1602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10%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210D4" w14:textId="77777777" w:rsidR="000048A2" w:rsidRPr="00F1602B" w:rsidRDefault="000048A2" w:rsidP="00F1602B">
            <w:pPr>
              <w:snapToGrid w:val="0"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362E7983" w14:textId="77777777" w:rsidR="00F1602B" w:rsidRPr="00F1602B" w:rsidRDefault="00F1602B" w:rsidP="00F1602B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1602B">
        <w:rPr>
          <w:rFonts w:ascii="Times New Roman" w:hAnsi="Times New Roman" w:cs="Times New Roman"/>
          <w:sz w:val="21"/>
          <w:szCs w:val="21"/>
        </w:rPr>
        <w:t>Abbreviations:</w:t>
      </w:r>
    </w:p>
    <w:p w14:paraId="2FF855AE" w14:textId="77777777" w:rsidR="00F1602B" w:rsidRPr="00F1602B" w:rsidRDefault="00F1602B" w:rsidP="00F1602B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1602B">
        <w:rPr>
          <w:rFonts w:ascii="Times New Roman" w:hAnsi="Times New Roman" w:cs="Times New Roman"/>
          <w:sz w:val="21"/>
          <w:szCs w:val="21"/>
        </w:rPr>
        <w:t>MWA+CA: Microwave Ablation Combined with Chemical Ablation</w:t>
      </w:r>
    </w:p>
    <w:p w14:paraId="64FBCBCD" w14:textId="77777777" w:rsidR="00F1602B" w:rsidRPr="00F1602B" w:rsidRDefault="00F1602B" w:rsidP="00F1602B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1602B">
        <w:rPr>
          <w:rFonts w:ascii="Times New Roman" w:hAnsi="Times New Roman" w:cs="Times New Roman"/>
          <w:sz w:val="21"/>
          <w:szCs w:val="21"/>
        </w:rPr>
        <w:t>MWA: Microwave Ablation</w:t>
      </w:r>
    </w:p>
    <w:p w14:paraId="17514E9E" w14:textId="2AC65E47" w:rsidR="000048A2" w:rsidRPr="00F1602B" w:rsidRDefault="00F1602B" w:rsidP="00F1602B">
      <w:pPr>
        <w:snapToGrid w:val="0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1602B">
        <w:rPr>
          <w:rFonts w:ascii="Times New Roman" w:hAnsi="Times New Roman" w:cs="Times New Roman"/>
          <w:sz w:val="21"/>
          <w:szCs w:val="21"/>
        </w:rPr>
        <w:t>SD: Standard Deviation</w:t>
      </w:r>
    </w:p>
    <w:sectPr w:rsidR="000048A2" w:rsidRPr="00F1602B" w:rsidSect="000048A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98C"/>
    <w:rsid w:val="000048A2"/>
    <w:rsid w:val="00154705"/>
    <w:rsid w:val="002F2864"/>
    <w:rsid w:val="004B094B"/>
    <w:rsid w:val="00580CB3"/>
    <w:rsid w:val="00713596"/>
    <w:rsid w:val="00746AD1"/>
    <w:rsid w:val="0077224B"/>
    <w:rsid w:val="007D44AE"/>
    <w:rsid w:val="008805FF"/>
    <w:rsid w:val="0091380F"/>
    <w:rsid w:val="0097278E"/>
    <w:rsid w:val="009C6786"/>
    <w:rsid w:val="00BF198C"/>
    <w:rsid w:val="00C64D14"/>
    <w:rsid w:val="00D711E7"/>
    <w:rsid w:val="00D87CC2"/>
    <w:rsid w:val="00E25BD0"/>
    <w:rsid w:val="00F1602B"/>
    <w:rsid w:val="00F774E4"/>
    <w:rsid w:val="00FD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97465"/>
  <w15:chartTrackingRefBased/>
  <w15:docId w15:val="{566E45C0-C1A1-494D-B2A9-A944A93D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BF19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19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19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198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198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198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198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198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198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19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19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19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19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198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19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19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19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19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19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19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19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19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19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19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19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19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19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19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198C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7D44AE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7D44AE"/>
  </w:style>
  <w:style w:type="character" w:customStyle="1" w:styleId="af0">
    <w:name w:val="批注文字 字符"/>
    <w:basedOn w:val="a0"/>
    <w:link w:val="af"/>
    <w:uiPriority w:val="99"/>
    <w:rsid w:val="007D44A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D44AE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7D44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75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9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4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6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44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2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12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3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82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31</Words>
  <Characters>1532</Characters>
  <DocSecurity>0</DocSecurity>
  <Lines>191</Lines>
  <Paragraphs>169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  </cp:lastModifiedBy>
  <dcterms:created xsi:type="dcterms:W3CDTF">2025-11-25T12:35:00Z</dcterms:created>
  <dcterms:modified xsi:type="dcterms:W3CDTF">2025-11-25T15:15:00Z</dcterms:modified>
</cp:coreProperties>
</file>